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0709B7">
      <w:pPr>
        <w:pStyle w:val="6"/>
        <w:snapToGrid w:val="0"/>
        <w:spacing w:before="147" w:line="222" w:lineRule="auto"/>
        <w:ind w:left="370"/>
        <w:jc w:val="center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Supplementary Table S2. Genes analyzed by dynamic mutation analysis for repeat expansion disorders.</w:t>
      </w:r>
    </w:p>
    <w:p w14:paraId="4296175A">
      <w:pPr>
        <w:pStyle w:val="6"/>
        <w:snapToGrid w:val="0"/>
        <w:spacing w:before="147" w:line="222" w:lineRule="auto"/>
        <w:ind w:left="370"/>
        <w:rPr>
          <w:rFonts w:hint="default" w:eastAsia="宋体"/>
          <w:lang w:val="en-US" w:eastAsia="zh-CN"/>
        </w:rPr>
      </w:pPr>
    </w:p>
    <w:tbl>
      <w:tblPr>
        <w:tblStyle w:val="7"/>
        <w:tblW w:w="8444" w:type="dxa"/>
        <w:jc w:val="center"/>
        <w:tblBorders>
          <w:top w:val="none" w:color="7E7E7E" w:sz="2" w:space="0"/>
          <w:left w:val="none" w:color="7E7E7E" w:sz="2" w:space="0"/>
          <w:bottom w:val="none" w:color="7E7E7E" w:sz="2" w:space="0"/>
          <w:right w:val="none" w:color="7E7E7E" w:sz="2" w:space="0"/>
          <w:insideH w:val="none" w:color="7E7E7E" w:sz="2" w:space="0"/>
          <w:insideV w:val="none" w:color="7E7E7E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50"/>
        <w:gridCol w:w="3628"/>
        <w:gridCol w:w="1638"/>
        <w:gridCol w:w="894"/>
        <w:gridCol w:w="734"/>
      </w:tblGrid>
      <w:tr w14:paraId="461EA7F6">
        <w:tblPrEx>
          <w:tblBorders>
            <w:top w:val="none" w:color="7E7E7E" w:sz="2" w:space="0"/>
            <w:left w:val="none" w:color="7E7E7E" w:sz="2" w:space="0"/>
            <w:bottom w:val="none" w:color="7E7E7E" w:sz="2" w:space="0"/>
            <w:right w:val="none" w:color="7E7E7E" w:sz="2" w:space="0"/>
            <w:insideH w:val="none" w:color="7E7E7E" w:sz="2" w:space="0"/>
            <w:insideV w:val="none" w:color="7E7E7E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00B050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8D0B03">
            <w:pPr>
              <w:pStyle w:val="6"/>
              <w:snapToGrid w:val="0"/>
              <w:spacing w:before="147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Segoe UI"/>
                <w:b/>
                <w:sz w:val="18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i w:val="0"/>
                <w:iCs w:val="0"/>
                <w:caps w:val="0"/>
                <w:color w:val="FFFFFF" w:themeColor="background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00B050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76AEE">
            <w:pPr>
              <w:pStyle w:val="6"/>
              <w:snapToGrid w:val="0"/>
              <w:spacing w:before="33" w:line="240" w:lineRule="auto"/>
              <w:ind w:left="0" w:leftChars="0" w:right="0" w:rightChars="0" w:firstLine="0" w:firstLineChars="0"/>
              <w:jc w:val="center"/>
              <w:rPr>
                <w:rFonts w:ascii="Times New Roman" w:eastAsia="Segoe UI"/>
                <w:b/>
                <w:sz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FFFFFF" w:themeColor="background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bg1"/>
                  </w14:solidFill>
                </w14:textFill>
              </w:rPr>
              <w:t>Associated Disea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00B050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74B0EC">
            <w:pPr>
              <w:pStyle w:val="6"/>
              <w:snapToGrid w:val="0"/>
              <w:spacing w:before="33" w:line="240" w:lineRule="auto"/>
              <w:ind w:left="0" w:leftChars="0" w:right="0" w:rightChars="0" w:firstLine="0" w:firstLineChars="0"/>
              <w:jc w:val="center"/>
              <w:rPr>
                <w:rFonts w:ascii="Times New Roman" w:eastAsia="Segoe UI"/>
                <w:b/>
                <w:color w:val="FFFFFF" w:themeColor="background1"/>
                <w:sz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FFFFFF" w:themeColor="background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bg1"/>
                  </w14:solidFill>
                </w14:textFill>
              </w:rPr>
              <w:t>Inheritance Patter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00B050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C6117A">
            <w:pPr>
              <w:pStyle w:val="6"/>
              <w:snapToGrid w:val="0"/>
              <w:spacing w:before="33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FFFFFF" w:themeColor="background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FFFFFF" w:themeColor="background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bg1"/>
                  </w14:solidFill>
                </w14:textFill>
              </w:rPr>
              <w:t>OMIM ID</w:t>
            </w:r>
          </w:p>
        </w:tc>
        <w:tc>
          <w:tcPr>
            <w:tcW w:w="7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00B050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6403D8">
            <w:pPr>
              <w:pStyle w:val="6"/>
              <w:snapToGrid w:val="0"/>
              <w:spacing w:before="33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FFFFFF" w:themeColor="background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FFFFFF" w:themeColor="background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bg1"/>
                  </w14:solidFill>
                </w14:textFill>
              </w:rPr>
              <w:t>Result</w:t>
            </w:r>
          </w:p>
        </w:tc>
      </w:tr>
      <w:tr w14:paraId="2A42D7FF">
        <w:tblPrEx>
          <w:tblBorders>
            <w:top w:val="none" w:color="7E7E7E" w:sz="2" w:space="0"/>
            <w:left w:val="none" w:color="7E7E7E" w:sz="2" w:space="0"/>
            <w:bottom w:val="none" w:color="7E7E7E" w:sz="2" w:space="0"/>
            <w:right w:val="none" w:color="7E7E7E" w:sz="2" w:space="0"/>
            <w:insideH w:val="none" w:color="7E7E7E" w:sz="2" w:space="0"/>
            <w:insideV w:val="none" w:color="7E7E7E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638C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Style w:val="5"/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TXN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F5CA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pinocerebellar ataxia type 1 (SCA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E3D9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8DA4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64400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70A8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rmal</w:t>
            </w:r>
          </w:p>
        </w:tc>
      </w:tr>
      <w:tr w14:paraId="03B80035">
        <w:tblPrEx>
          <w:tblBorders>
            <w:top w:val="none" w:color="7E7E7E" w:sz="2" w:space="0"/>
            <w:left w:val="none" w:color="7E7E7E" w:sz="2" w:space="0"/>
            <w:bottom w:val="none" w:color="7E7E7E" w:sz="2" w:space="0"/>
            <w:right w:val="none" w:color="7E7E7E" w:sz="2" w:space="0"/>
            <w:insideH w:val="none" w:color="7E7E7E" w:sz="2" w:space="0"/>
            <w:insideV w:val="none" w:color="7E7E7E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4263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Style w:val="5"/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TX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5DFB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pinocerebellar ataxia type 2 (SCA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BB41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DCCE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830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1488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rmal</w:t>
            </w:r>
          </w:p>
        </w:tc>
      </w:tr>
      <w:tr w14:paraId="6CD9AF6E">
        <w:tblPrEx>
          <w:tblBorders>
            <w:top w:val="none" w:color="7E7E7E" w:sz="2" w:space="0"/>
            <w:left w:val="none" w:color="7E7E7E" w:sz="2" w:space="0"/>
            <w:bottom w:val="none" w:color="7E7E7E" w:sz="2" w:space="0"/>
            <w:right w:val="none" w:color="7E7E7E" w:sz="2" w:space="0"/>
            <w:insideH w:val="none" w:color="7E7E7E" w:sz="2" w:space="0"/>
            <w:insideV w:val="none" w:color="7E7E7E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1A81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Style w:val="5"/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TX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6D10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pinocerebellar ataxia type 3 (SCA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2C88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5840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91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6C36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rmal</w:t>
            </w:r>
          </w:p>
        </w:tc>
      </w:tr>
      <w:tr w14:paraId="79FB3821">
        <w:tblPrEx>
          <w:tblBorders>
            <w:top w:val="none" w:color="7E7E7E" w:sz="2" w:space="0"/>
            <w:left w:val="none" w:color="7E7E7E" w:sz="2" w:space="0"/>
            <w:bottom w:val="none" w:color="7E7E7E" w:sz="2" w:space="0"/>
            <w:right w:val="none" w:color="7E7E7E" w:sz="2" w:space="0"/>
            <w:insideH w:val="none" w:color="7E7E7E" w:sz="2" w:space="0"/>
            <w:insideV w:val="none" w:color="7E7E7E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2A50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Style w:val="5"/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ACN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73DE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pinocerebellar ataxia type 6 (SCA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8256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50B8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830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5CD6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rmal</w:t>
            </w:r>
          </w:p>
        </w:tc>
      </w:tr>
      <w:tr w14:paraId="2C4AA29B">
        <w:tblPrEx>
          <w:tblBorders>
            <w:top w:val="none" w:color="7E7E7E" w:sz="2" w:space="0"/>
            <w:left w:val="none" w:color="7E7E7E" w:sz="2" w:space="0"/>
            <w:bottom w:val="none" w:color="7E7E7E" w:sz="2" w:space="0"/>
            <w:right w:val="none" w:color="7E7E7E" w:sz="2" w:space="0"/>
            <w:insideH w:val="none" w:color="7E7E7E" w:sz="2" w:space="0"/>
            <w:insideV w:val="none" w:color="7E7E7E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B509E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Style w:val="5"/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TX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5EF5B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pinocerebellar ataxia type 7 (SCA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EC3D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7A2A4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645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6425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rmal</w:t>
            </w:r>
          </w:p>
        </w:tc>
      </w:tr>
      <w:tr w14:paraId="5C698EE5">
        <w:tblPrEx>
          <w:tblBorders>
            <w:top w:val="none" w:color="7E7E7E" w:sz="2" w:space="0"/>
            <w:left w:val="none" w:color="7E7E7E" w:sz="2" w:space="0"/>
            <w:bottom w:val="none" w:color="7E7E7E" w:sz="2" w:space="0"/>
            <w:right w:val="none" w:color="7E7E7E" w:sz="2" w:space="0"/>
            <w:insideH w:val="none" w:color="7E7E7E" w:sz="2" w:space="0"/>
            <w:insideV w:val="none" w:color="7E7E7E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6DDB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TXN8OS/ATXN8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05F5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pinocerebellar ataxia type 8 (SCA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7D57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31C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087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E3BE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rmal</w:t>
            </w:r>
          </w:p>
        </w:tc>
      </w:tr>
      <w:tr w14:paraId="160FE687">
        <w:tblPrEx>
          <w:tblBorders>
            <w:top w:val="none" w:color="7E7E7E" w:sz="2" w:space="0"/>
            <w:left w:val="none" w:color="7E7E7E" w:sz="2" w:space="0"/>
            <w:bottom w:val="none" w:color="7E7E7E" w:sz="2" w:space="0"/>
            <w:right w:val="none" w:color="7E7E7E" w:sz="2" w:space="0"/>
            <w:insideH w:val="none" w:color="7E7E7E" w:sz="2" w:space="0"/>
            <w:insideV w:val="none" w:color="7E7E7E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E4CF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Style w:val="5"/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TXN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254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pinocerebellar ataxia type 10 (SCA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47DF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BD81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035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50AE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rmal</w:t>
            </w:r>
          </w:p>
        </w:tc>
      </w:tr>
      <w:tr w14:paraId="5A0A0533">
        <w:tblPrEx>
          <w:tblBorders>
            <w:top w:val="none" w:color="7E7E7E" w:sz="2" w:space="0"/>
            <w:left w:val="none" w:color="7E7E7E" w:sz="2" w:space="0"/>
            <w:bottom w:val="none" w:color="7E7E7E" w:sz="2" w:space="0"/>
            <w:right w:val="none" w:color="7E7E7E" w:sz="2" w:space="0"/>
            <w:insideH w:val="none" w:color="7E7E7E" w:sz="2" w:space="0"/>
            <w:insideV w:val="none" w:color="7E7E7E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9E6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i/>
                <w:iCs/>
                <w:spacing w:val="1"/>
                <w:sz w:val="15"/>
                <w:szCs w:val="18"/>
              </w:rPr>
            </w:pPr>
            <w:r>
              <w:rPr>
                <w:rStyle w:val="5"/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PP2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8FAE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Segoe UI" w:hAnsi="Times New Roman" w:eastAsia="Segoe UI" w:cs="Times New Roman"/>
                <w:i/>
                <w:iCs/>
                <w:spacing w:val="1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pinocerebellar ataxia type 12 (SCA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A924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i/>
                <w:iCs/>
                <w:spacing w:val="1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CBCA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i/>
                <w:iCs/>
                <w:spacing w:val="1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043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A833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i/>
                <w:iCs/>
                <w:spacing w:val="1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rmal</w:t>
            </w:r>
          </w:p>
        </w:tc>
      </w:tr>
      <w:tr w14:paraId="2B3F4B39">
        <w:tblPrEx>
          <w:tblBorders>
            <w:top w:val="none" w:color="7E7E7E" w:sz="2" w:space="0"/>
            <w:left w:val="none" w:color="7E7E7E" w:sz="2" w:space="0"/>
            <w:bottom w:val="none" w:color="7E7E7E" w:sz="2" w:space="0"/>
            <w:right w:val="none" w:color="7E7E7E" w:sz="2" w:space="0"/>
            <w:insideH w:val="none" w:color="7E7E7E" w:sz="2" w:space="0"/>
            <w:insideV w:val="none" w:color="7E7E7E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C5FA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Segoe UI" w:hAnsi="Times New Roman" w:eastAsia="Segoe UI" w:cs="Times New Roman"/>
                <w:i/>
                <w:iCs/>
                <w:spacing w:val="1"/>
                <w:sz w:val="15"/>
                <w:szCs w:val="18"/>
                <w:lang w:eastAsia="zh-CN"/>
              </w:rPr>
            </w:pPr>
            <w:r>
              <w:rPr>
                <w:rStyle w:val="5"/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T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CAFB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Segoe UI" w:hAnsi="Times New Roman" w:eastAsia="Segoe UI" w:cs="Times New Roman"/>
                <w:i/>
                <w:iCs/>
                <w:spacing w:val="1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pinocerebellar ataxia type 17 (SCA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DD38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Segoe UI" w:hAnsi="Times New Roman" w:eastAsia="Segoe UI" w:cs="Times New Roman"/>
                <w:i/>
                <w:iCs/>
                <w:spacing w:val="1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7D2D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Segoe UI" w:hAnsi="Times New Roman" w:eastAsia="Segoe UI" w:cs="Times New Roman"/>
                <w:i/>
                <w:iCs/>
                <w:spacing w:val="1"/>
                <w:sz w:val="15"/>
                <w:szCs w:val="18"/>
                <w:lang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000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CA9A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Segoe UI" w:hAnsi="Times New Roman" w:eastAsia="Segoe UI" w:cs="Times New Roman"/>
                <w:i/>
                <w:iCs/>
                <w:spacing w:val="1"/>
                <w:sz w:val="15"/>
                <w:szCs w:val="18"/>
                <w:lang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rmal</w:t>
            </w:r>
          </w:p>
        </w:tc>
      </w:tr>
      <w:tr w14:paraId="171ADD8B">
        <w:tblPrEx>
          <w:tblBorders>
            <w:top w:val="none" w:color="7E7E7E" w:sz="2" w:space="0"/>
            <w:left w:val="none" w:color="7E7E7E" w:sz="2" w:space="0"/>
            <w:bottom w:val="none" w:color="7E7E7E" w:sz="2" w:space="0"/>
            <w:right w:val="none" w:color="7E7E7E" w:sz="2" w:space="0"/>
            <w:insideH w:val="none" w:color="7E7E7E" w:sz="2" w:space="0"/>
            <w:insideV w:val="none" w:color="7E7E7E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663E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Segoe UI" w:hAnsi="Times New Roman" w:eastAsia="Segoe UI" w:cs="Times New Roman"/>
                <w:i/>
                <w:iCs/>
                <w:spacing w:val="1"/>
                <w:sz w:val="15"/>
                <w:szCs w:val="18"/>
                <w:lang w:eastAsia="zh-CN"/>
              </w:rPr>
            </w:pPr>
            <w:r>
              <w:rPr>
                <w:rStyle w:val="5"/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P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9960C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Segoe UI" w:hAnsi="Times New Roman" w:eastAsia="Segoe UI" w:cs="Times New Roman"/>
                <w:i/>
                <w:iCs/>
                <w:spacing w:val="1"/>
                <w:sz w:val="15"/>
                <w:szCs w:val="18"/>
                <w:lang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pinocerebellar ataxia type 36 (SCA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CC6E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Segoe UI" w:hAnsi="Times New Roman" w:eastAsia="Segoe UI" w:cs="Times New Roman"/>
                <w:i/>
                <w:iCs/>
                <w:spacing w:val="1"/>
                <w:sz w:val="15"/>
                <w:szCs w:val="18"/>
                <w:lang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3F81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Segoe UI" w:hAnsi="Times New Roman" w:eastAsia="Segoe UI" w:cs="Times New Roman"/>
                <w:i/>
                <w:iCs/>
                <w:spacing w:val="1"/>
                <w:sz w:val="15"/>
                <w:szCs w:val="18"/>
                <w:lang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141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CC84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Segoe UI" w:hAnsi="Times New Roman" w:eastAsia="Segoe UI" w:cs="Times New Roman"/>
                <w:i/>
                <w:iCs/>
                <w:spacing w:val="1"/>
                <w:sz w:val="15"/>
                <w:szCs w:val="18"/>
                <w:lang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rmal</w:t>
            </w:r>
          </w:p>
        </w:tc>
      </w:tr>
      <w:tr w14:paraId="4450E3A7">
        <w:tblPrEx>
          <w:tblBorders>
            <w:top w:val="none" w:color="7E7E7E" w:sz="2" w:space="0"/>
            <w:left w:val="none" w:color="7E7E7E" w:sz="2" w:space="0"/>
            <w:bottom w:val="none" w:color="7E7E7E" w:sz="2" w:space="0"/>
            <w:right w:val="none" w:color="7E7E7E" w:sz="2" w:space="0"/>
            <w:insideH w:val="none" w:color="7E7E7E" w:sz="2" w:space="0"/>
            <w:insideV w:val="none" w:color="7E7E7E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55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BAB0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Style w:val="5"/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TN1</w:t>
            </w:r>
          </w:p>
        </w:tc>
        <w:tc>
          <w:tcPr>
            <w:tcW w:w="362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A024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entatorubral-pallidoluysian atrophy (DRPLA)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8AFB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D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2A91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07462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381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Times New Roman" w:eastAsia="Segoe UI" w:cs="Times New Roman"/>
                <w:sz w:val="15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napToGrid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rmal</w:t>
            </w:r>
          </w:p>
        </w:tc>
      </w:tr>
    </w:tbl>
    <w:p w14:paraId="6C702D78">
      <w:pPr>
        <w:spacing w:line="14" w:lineRule="auto"/>
        <w:rPr>
          <w:rFonts w:ascii="Arial"/>
          <w:sz w:val="2"/>
        </w:rPr>
      </w:pPr>
    </w:p>
    <w:p w14:paraId="4775F4EB">
      <w:pPr>
        <w:pStyle w:val="6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00" w:lineRule="exact"/>
        <w:ind w:left="369" w:firstLine="480" w:firstLineChars="200"/>
        <w:jc w:val="both"/>
        <w:textAlignment w:val="baseline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82400F8"/>
    <w:rsid w:val="0AD417CA"/>
    <w:rsid w:val="1C4E1577"/>
    <w:rsid w:val="277545A1"/>
    <w:rsid w:val="27E67942"/>
    <w:rsid w:val="47783A4F"/>
    <w:rsid w:val="77E2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  <w:style w:type="paragraph" w:customStyle="1" w:styleId="6">
    <w:name w:val="Table Text"/>
    <w:basedOn w:val="1"/>
    <w:semiHidden/>
    <w:qFormat/>
    <w:uiPriority w:val="0"/>
    <w:rPr>
      <w:rFonts w:ascii="宋体" w:hAnsi="宋体" w:eastAsia="宋体" w:cs="宋体"/>
      <w:sz w:val="18"/>
      <w:szCs w:val="18"/>
      <w:lang w:val="en-US" w:eastAsia="en-US" w:bidi="ar-SA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3</Words>
  <Characters>2174</Characters>
  <Lines>1</Lines>
  <Paragraphs>1</Paragraphs>
  <TotalTime>2</TotalTime>
  <ScaleCrop>false</ScaleCrop>
  <LinksUpToDate>false</LinksUpToDate>
  <CharactersWithSpaces>236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12:05:00Z</dcterms:created>
  <dc:creator>清欢</dc:creator>
  <cp:lastModifiedBy>清欢</cp:lastModifiedBy>
  <dcterms:modified xsi:type="dcterms:W3CDTF">2026-03-14T02:4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CFD1AC169024A46B3E9DBFF9F6C219E_13</vt:lpwstr>
  </property>
  <property fmtid="{D5CDD505-2E9C-101B-9397-08002B2CF9AE}" pid="4" name="KSOTemplateDocerSaveRecord">
    <vt:lpwstr>eyJoZGlkIjoiM2YwMWE3Zjg2YmEzNzcyMGQ5MGZjNTU2YzBiZTMwODAiLCJ1c2VySWQiOiI0MjkwOTk0NzAifQ==</vt:lpwstr>
  </property>
</Properties>
</file>